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33A08" w14:textId="3B268E5E" w:rsidR="00C61B79" w:rsidRPr="00674F80" w:rsidRDefault="00C61B79" w:rsidP="00C61B79">
      <w:pPr>
        <w:pStyle w:val="NormalWeb"/>
        <w:suppressLineNumbers/>
        <w:spacing w:before="0" w:beforeAutospacing="0" w:after="0" w:afterAutospacing="0" w:line="480" w:lineRule="auto"/>
        <w:jc w:val="both"/>
        <w:rPr>
          <w:b/>
          <w:bCs/>
        </w:rPr>
      </w:pPr>
      <w:r w:rsidRPr="00674F80">
        <w:rPr>
          <w:b/>
          <w:bCs/>
        </w:rPr>
        <w:t xml:space="preserve">Supplementary Table </w:t>
      </w:r>
      <w:r w:rsidR="005A6A00">
        <w:rPr>
          <w:b/>
          <w:bCs/>
        </w:rPr>
        <w:t>2</w:t>
      </w:r>
      <w:r w:rsidRPr="00674F80">
        <w:rPr>
          <w:b/>
          <w:bCs/>
        </w:rPr>
        <w:t xml:space="preserve">. Peripheral blood cells </w:t>
      </w:r>
      <w:r w:rsidRPr="00674F80">
        <w:rPr>
          <w:b/>
          <w:bCs/>
          <w:color w:val="000000" w:themeColor="text1"/>
        </w:rPr>
        <w:t xml:space="preserve">and lymphocyte subpopulations </w:t>
      </w:r>
      <w:r w:rsidRPr="00674F80">
        <w:rPr>
          <w:b/>
          <w:bCs/>
        </w:rPr>
        <w:t xml:space="preserve">in control subgroups. </w:t>
      </w:r>
    </w:p>
    <w:tbl>
      <w:tblPr>
        <w:tblW w:w="882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1"/>
        <w:gridCol w:w="1217"/>
        <w:gridCol w:w="1262"/>
        <w:gridCol w:w="1261"/>
        <w:gridCol w:w="1219"/>
        <w:gridCol w:w="1525"/>
        <w:gridCol w:w="69"/>
      </w:tblGrid>
      <w:tr w:rsidR="000A2631" w:rsidRPr="00674F80" w14:paraId="459AFFA8" w14:textId="77777777" w:rsidTr="00630B97">
        <w:trPr>
          <w:gridAfter w:val="1"/>
          <w:wAfter w:w="69" w:type="dxa"/>
          <w:trHeight w:val="531"/>
          <w:jc w:val="center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8A613F5" w14:textId="77777777" w:rsidR="000A2631" w:rsidRPr="00674F80" w:rsidRDefault="000A2631" w:rsidP="000A2631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A)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65869AF" w14:textId="77777777" w:rsidR="000A2631" w:rsidRPr="00674F80" w:rsidRDefault="000A2631" w:rsidP="000A2631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CT for HD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D78F4D2" w14:textId="77777777" w:rsidR="000A2631" w:rsidRDefault="000A2631" w:rsidP="000A2631">
            <w:pPr>
              <w:spacing w:after="0" w:line="254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CT for </w:t>
            </w:r>
          </w:p>
          <w:p w14:paraId="08DB2396" w14:textId="0454F562" w:rsidR="000A2631" w:rsidRPr="00674F80" w:rsidRDefault="000A2631" w:rsidP="000A2631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l-AUD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F1F06E0" w14:textId="77777777" w:rsidR="000A2631" w:rsidRDefault="000A2631" w:rsidP="000A2631">
            <w:pPr>
              <w:spacing w:after="0" w:line="254" w:lineRule="auto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</w:pPr>
            <w:r>
              <w:rPr>
                <w:rFonts w:ascii="Calibri" w:eastAsia="Calibri" w:hAnsi="Calibri" w:cs="Times New Roman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CT for </w:t>
            </w:r>
          </w:p>
          <w:p w14:paraId="0B391C80" w14:textId="1457B038" w:rsidR="000A2631" w:rsidRPr="00674F80" w:rsidRDefault="000A2631" w:rsidP="000A2631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m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-AUD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9070D4E" w14:textId="77777777" w:rsidR="000A2631" w:rsidRPr="00674F80" w:rsidRDefault="000A2631" w:rsidP="000A2631">
            <w:pPr>
              <w:spacing w:after="0" w:line="256" w:lineRule="auto"/>
              <w:jc w:val="center"/>
              <w:rPr>
                <w:rFonts w:ascii="Calibri" w:eastAsia="Calibri" w:hAnsi="Calibri" w:cs="Times New Roman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Calibri" w:hAnsi="Calibri" w:cs="Times New Roman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CT for </w:t>
            </w:r>
          </w:p>
          <w:p w14:paraId="0E9622A9" w14:textId="77777777" w:rsidR="000A2631" w:rsidRPr="00674F80" w:rsidRDefault="000A2631" w:rsidP="000A2631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Calibri" w:hAnsi="Calibri" w:cs="Times New Roman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cirrhosis 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0BC5F26" w14:textId="77777777" w:rsidR="000A2631" w:rsidRPr="00674F80" w:rsidRDefault="000A2631" w:rsidP="000A2631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CT for AH </w:t>
            </w:r>
          </w:p>
        </w:tc>
      </w:tr>
      <w:tr w:rsidR="00C61B79" w:rsidRPr="00674F80" w14:paraId="4130169B" w14:textId="77777777" w:rsidTr="00630B97">
        <w:trPr>
          <w:gridAfter w:val="1"/>
          <w:wAfter w:w="69" w:type="dxa"/>
          <w:trHeight w:val="486"/>
          <w:jc w:val="center"/>
        </w:trPr>
        <w:tc>
          <w:tcPr>
            <w:tcW w:w="22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4EBB7A" w14:textId="77777777" w:rsidR="00C61B79" w:rsidRPr="00674F80" w:rsidRDefault="00C61B79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Leucocytes</w:t>
            </w:r>
          </w:p>
        </w:tc>
        <w:tc>
          <w:tcPr>
            <w:tcW w:w="121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B234A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6.6</w:t>
            </w:r>
          </w:p>
          <w:p w14:paraId="1005C446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3.4, 11.5)</w:t>
            </w:r>
          </w:p>
          <w:p w14:paraId="4847649B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5.7-7.5]</w:t>
            </w:r>
          </w:p>
        </w:tc>
        <w:tc>
          <w:tcPr>
            <w:tcW w:w="126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B6A78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6.8</w:t>
            </w:r>
          </w:p>
          <w:p w14:paraId="63606777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4, 11.5)</w:t>
            </w:r>
          </w:p>
          <w:p w14:paraId="046E3366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5.9-7.8] </w:t>
            </w:r>
          </w:p>
        </w:tc>
        <w:tc>
          <w:tcPr>
            <w:tcW w:w="126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68A80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6.7</w:t>
            </w:r>
          </w:p>
          <w:p w14:paraId="7FEC1E0C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2.7, 14.3)</w:t>
            </w:r>
          </w:p>
          <w:p w14:paraId="2049B27D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5.7-7.6] </w:t>
            </w:r>
          </w:p>
        </w:tc>
        <w:tc>
          <w:tcPr>
            <w:tcW w:w="12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13043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6.8</w:t>
            </w:r>
          </w:p>
          <w:p w14:paraId="33B565CA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4.1, 11)</w:t>
            </w:r>
          </w:p>
          <w:p w14:paraId="510EBBF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5.7-7.8]</w:t>
            </w:r>
          </w:p>
        </w:tc>
        <w:tc>
          <w:tcPr>
            <w:tcW w:w="152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ECF4C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6.7</w:t>
            </w:r>
          </w:p>
          <w:p w14:paraId="13737027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4, 11)</w:t>
            </w:r>
          </w:p>
          <w:p w14:paraId="4EA23DF7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5.7-7.6]</w:t>
            </w:r>
          </w:p>
        </w:tc>
      </w:tr>
      <w:tr w:rsidR="00C61B79" w:rsidRPr="00674F80" w14:paraId="43162B5A" w14:textId="77777777" w:rsidTr="00630B97">
        <w:trPr>
          <w:gridAfter w:val="1"/>
          <w:wAfter w:w="69" w:type="dxa"/>
          <w:jc w:val="center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E00508" w14:textId="77777777" w:rsidR="00C61B79" w:rsidRPr="00674F80" w:rsidRDefault="00C61B79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Lymphocytes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E041B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.1</w:t>
            </w:r>
          </w:p>
          <w:p w14:paraId="256077EC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, 3.8)</w:t>
            </w:r>
          </w:p>
          <w:p w14:paraId="00E552BC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.8-2.6]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39A09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.1</w:t>
            </w:r>
          </w:p>
          <w:p w14:paraId="37593DC3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, 3.5)</w:t>
            </w:r>
          </w:p>
          <w:p w14:paraId="75A335D5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.8-2.7]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51DF9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.2</w:t>
            </w:r>
          </w:p>
          <w:p w14:paraId="096B9B06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, 3.9)</w:t>
            </w:r>
          </w:p>
          <w:p w14:paraId="0026E630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1.8-2.6] 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96AF8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.2</w:t>
            </w:r>
          </w:p>
          <w:p w14:paraId="54699A64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.2, 2.2)</w:t>
            </w:r>
          </w:p>
          <w:p w14:paraId="7254BE93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.2-2.2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FFBD9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.1</w:t>
            </w:r>
          </w:p>
          <w:p w14:paraId="3E0D83C8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, 3.5)</w:t>
            </w:r>
          </w:p>
          <w:p w14:paraId="2785623B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.5-2.4]</w:t>
            </w:r>
          </w:p>
        </w:tc>
      </w:tr>
      <w:tr w:rsidR="00C61B79" w:rsidRPr="00674F80" w14:paraId="5EA94624" w14:textId="77777777" w:rsidTr="00630B97">
        <w:trPr>
          <w:gridAfter w:val="1"/>
          <w:wAfter w:w="69" w:type="dxa"/>
          <w:trHeight w:val="639"/>
          <w:jc w:val="center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48A0532" w14:textId="77777777" w:rsidR="00C61B79" w:rsidRPr="00674F80" w:rsidRDefault="00C61B79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Monocytes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61F69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4</w:t>
            </w:r>
          </w:p>
          <w:p w14:paraId="661FED96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1, 0.9)</w:t>
            </w:r>
          </w:p>
          <w:p w14:paraId="71EA89CD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3-0.5]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57668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4</w:t>
            </w:r>
          </w:p>
          <w:p w14:paraId="458C5437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1, 0.9)</w:t>
            </w:r>
          </w:p>
          <w:p w14:paraId="3387930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0.3-0.5] 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14817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4</w:t>
            </w:r>
          </w:p>
          <w:p w14:paraId="5ED7898C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1, 0.8)</w:t>
            </w:r>
          </w:p>
          <w:p w14:paraId="0DC4AEFB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0.3-0.5] 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994F8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3</w:t>
            </w:r>
          </w:p>
          <w:p w14:paraId="4C54DA5D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2, 0.4)</w:t>
            </w:r>
          </w:p>
          <w:p w14:paraId="6E4A0DA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2-0.9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BBBA2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0.4</w:t>
            </w:r>
          </w:p>
          <w:p w14:paraId="3959ED39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1, 0.7)</w:t>
            </w:r>
          </w:p>
          <w:p w14:paraId="49EE8676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0.3-0.4] </w:t>
            </w:r>
          </w:p>
        </w:tc>
      </w:tr>
      <w:tr w:rsidR="00C61B79" w:rsidRPr="00674F80" w14:paraId="7FC5E834" w14:textId="77777777" w:rsidTr="00630B97">
        <w:trPr>
          <w:gridAfter w:val="1"/>
          <w:wAfter w:w="69" w:type="dxa"/>
          <w:trHeight w:val="639"/>
          <w:jc w:val="center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EF4B4C9" w14:textId="77777777" w:rsidR="00C61B79" w:rsidRPr="00674F80" w:rsidRDefault="00C61B79" w:rsidP="00630B97">
            <w:pPr>
              <w:spacing w:line="25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Neutrophils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85777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3.6</w:t>
            </w:r>
          </w:p>
          <w:p w14:paraId="1CD03EE8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.6, 8.1)</w:t>
            </w:r>
          </w:p>
          <w:p w14:paraId="7C0A197A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2.9-4.4]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05D4D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3.7</w:t>
            </w:r>
          </w:p>
          <w:p w14:paraId="19880FB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.3, 8.1)</w:t>
            </w:r>
          </w:p>
          <w:p w14:paraId="13D0AB6A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3.4-4.6]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CCE9C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3.6</w:t>
            </w:r>
          </w:p>
          <w:p w14:paraId="689F0CFD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.1, 7.4)</w:t>
            </w:r>
          </w:p>
          <w:p w14:paraId="38C22957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2.7-4.4]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8C9DF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3.5</w:t>
            </w:r>
          </w:p>
          <w:p w14:paraId="4B252CA1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.7, 5.4)</w:t>
            </w:r>
          </w:p>
          <w:p w14:paraId="6C2DF44D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.3-4.6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229A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3.2</w:t>
            </w:r>
          </w:p>
          <w:p w14:paraId="0005CDDC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.3, 7.4)</w:t>
            </w:r>
          </w:p>
          <w:p w14:paraId="79B715A2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2.6-4] </w:t>
            </w:r>
          </w:p>
        </w:tc>
      </w:tr>
      <w:tr w:rsidR="00C61B79" w:rsidRPr="00674F80" w14:paraId="0B9CB1CD" w14:textId="77777777" w:rsidTr="00630B97">
        <w:trPr>
          <w:trHeight w:val="347"/>
          <w:jc w:val="center"/>
        </w:trPr>
        <w:tc>
          <w:tcPr>
            <w:tcW w:w="8824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66A005C" w14:textId="77777777" w:rsidR="00C61B79" w:rsidRPr="00674F80" w:rsidRDefault="00C61B79" w:rsidP="00630B97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4"/>
                <w:szCs w:val="24"/>
                <w:lang w:eastAsia="es-MX"/>
              </w:rPr>
              <w:t>B)</w:t>
            </w:r>
          </w:p>
        </w:tc>
      </w:tr>
      <w:tr w:rsidR="00C61B79" w:rsidRPr="00674F80" w14:paraId="47B27245" w14:textId="77777777" w:rsidTr="00630B97">
        <w:trPr>
          <w:trHeight w:val="347"/>
          <w:jc w:val="center"/>
        </w:trPr>
        <w:tc>
          <w:tcPr>
            <w:tcW w:w="8824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55DB9ED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 w:themeColor="background1"/>
                <w:kern w:val="24"/>
                <w:sz w:val="24"/>
                <w:szCs w:val="24"/>
                <w:lang w:eastAsia="es-MX"/>
              </w:rPr>
              <w:t>Flow cytometric analyses</w:t>
            </w:r>
          </w:p>
        </w:tc>
      </w:tr>
      <w:tr w:rsidR="00C61B79" w:rsidRPr="00674F80" w14:paraId="67EB266B" w14:textId="77777777" w:rsidTr="00630B97">
        <w:trPr>
          <w:gridAfter w:val="1"/>
          <w:wAfter w:w="69" w:type="dxa"/>
          <w:trHeight w:val="639"/>
          <w:jc w:val="center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68B3F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CD3+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8C2FB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66.2</w:t>
            </w:r>
          </w:p>
          <w:p w14:paraId="7D4D01E1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39.5, 80.1)</w:t>
            </w:r>
          </w:p>
          <w:p w14:paraId="0E4E07C2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60.9-70.8]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C4A0F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66.3</w:t>
            </w:r>
          </w:p>
          <w:p w14:paraId="3B01FE36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39.5, 80)</w:t>
            </w:r>
          </w:p>
          <w:p w14:paraId="56823283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61.2-71.7]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89DB6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66.4</w:t>
            </w:r>
          </w:p>
          <w:p w14:paraId="20272BF5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39.5, 80.3)</w:t>
            </w:r>
          </w:p>
          <w:p w14:paraId="19CE0B81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60.7-71.7]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C21D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66.5</w:t>
            </w:r>
          </w:p>
          <w:p w14:paraId="50CBF87F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47.1, 80.3)</w:t>
            </w:r>
          </w:p>
          <w:p w14:paraId="3C08F87A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61.1-70.7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14014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65.8</w:t>
            </w:r>
          </w:p>
          <w:p w14:paraId="5F741E59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(47.1, 80.3) </w:t>
            </w:r>
          </w:p>
          <w:p w14:paraId="04BD296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60.8-70.3]</w:t>
            </w:r>
          </w:p>
        </w:tc>
      </w:tr>
      <w:tr w:rsidR="00C61B79" w:rsidRPr="00674F80" w14:paraId="4F2B4749" w14:textId="77777777" w:rsidTr="00630B97">
        <w:trPr>
          <w:gridAfter w:val="1"/>
          <w:wAfter w:w="69" w:type="dxa"/>
          <w:trHeight w:val="639"/>
          <w:jc w:val="center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DBF52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CD4+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18E92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39.6</w:t>
            </w:r>
          </w:p>
          <w:p w14:paraId="35975274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4.9, 59.3)</w:t>
            </w:r>
          </w:p>
          <w:p w14:paraId="0942F6B3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33.7-45.8]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EDA3C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38.1</w:t>
            </w:r>
          </w:p>
          <w:p w14:paraId="14072C41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(14.9, 52.4) </w:t>
            </w:r>
          </w:p>
          <w:p w14:paraId="72398823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33.1-42.8]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88E58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39.3</w:t>
            </w:r>
          </w:p>
          <w:p w14:paraId="42E98189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4.9, 59.3)</w:t>
            </w:r>
          </w:p>
          <w:p w14:paraId="131B4E1F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34.5-44.8]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0BD93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42.5</w:t>
            </w:r>
          </w:p>
          <w:p w14:paraId="60C580B9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26.6, 66.6)</w:t>
            </w:r>
          </w:p>
          <w:p w14:paraId="13E82E9F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37.1-47.7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15570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40.9</w:t>
            </w:r>
          </w:p>
          <w:p w14:paraId="4447950F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22.1, 66.6)</w:t>
            </w:r>
          </w:p>
          <w:p w14:paraId="092E4575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35.3-45.4] </w:t>
            </w:r>
          </w:p>
        </w:tc>
      </w:tr>
      <w:tr w:rsidR="00C61B79" w:rsidRPr="00674F80" w14:paraId="5B117937" w14:textId="77777777" w:rsidTr="00630B97">
        <w:trPr>
          <w:gridAfter w:val="1"/>
          <w:wAfter w:w="69" w:type="dxa"/>
          <w:trHeight w:val="639"/>
          <w:jc w:val="center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A94AF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CD8+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6DD43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1.2</w:t>
            </w:r>
          </w:p>
          <w:p w14:paraId="72630517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9.5, 41.8)</w:t>
            </w:r>
          </w:p>
          <w:p w14:paraId="5BC73492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7.2-26.6]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8B091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3.4</w:t>
            </w:r>
          </w:p>
          <w:p w14:paraId="0DDA50E5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2.5, 39)</w:t>
            </w:r>
          </w:p>
          <w:p w14:paraId="0B5E06BC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7.7-28.8]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50DD9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1.1</w:t>
            </w:r>
          </w:p>
          <w:p w14:paraId="5B611679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(7.1, 41.8) </w:t>
            </w:r>
          </w:p>
          <w:p w14:paraId="36A7F53A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6.8-27.1]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780AB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9.2</w:t>
            </w:r>
          </w:p>
          <w:p w14:paraId="57900EB7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(7.1, 36.8) </w:t>
            </w:r>
          </w:p>
          <w:p w14:paraId="4C916037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5.8-24.7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500BD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0.6</w:t>
            </w:r>
          </w:p>
          <w:p w14:paraId="269A1593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(9.5, 39) </w:t>
            </w:r>
          </w:p>
          <w:p w14:paraId="003A63C0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6.1-26.5]</w:t>
            </w:r>
          </w:p>
        </w:tc>
      </w:tr>
      <w:tr w:rsidR="00C61B79" w:rsidRPr="00674F80" w14:paraId="09C86AAB" w14:textId="77777777" w:rsidTr="00630B97">
        <w:trPr>
          <w:gridAfter w:val="1"/>
          <w:wAfter w:w="69" w:type="dxa"/>
          <w:trHeight w:val="639"/>
          <w:jc w:val="center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42339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CD4+/CD8+ ratio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82DA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.9</w:t>
            </w:r>
          </w:p>
          <w:p w14:paraId="02ED3C3D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4, 5.1)</w:t>
            </w:r>
          </w:p>
          <w:p w14:paraId="622CA356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.3-2.6]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F668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.6</w:t>
            </w:r>
          </w:p>
          <w:p w14:paraId="6C33CE4B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4, 4.2)</w:t>
            </w:r>
          </w:p>
          <w:p w14:paraId="1A7DFD46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1.3-2.5] 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A1ACD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.9</w:t>
            </w:r>
          </w:p>
          <w:p w14:paraId="77932966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4, 5.1)</w:t>
            </w:r>
          </w:p>
          <w:p w14:paraId="63A822D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.4-2.5]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E7F62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.2</w:t>
            </w:r>
          </w:p>
          <w:p w14:paraId="12799930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9, 5.1)</w:t>
            </w:r>
          </w:p>
          <w:p w14:paraId="5DF67DF5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.7-2.8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B10B2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2.1</w:t>
            </w:r>
          </w:p>
          <w:p w14:paraId="5ECC5DB2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6, 4.6)</w:t>
            </w:r>
          </w:p>
          <w:p w14:paraId="6133581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.4-2.6]</w:t>
            </w:r>
          </w:p>
        </w:tc>
      </w:tr>
      <w:tr w:rsidR="00C61B79" w:rsidRPr="00674F80" w14:paraId="14B5E94A" w14:textId="77777777" w:rsidTr="00630B97">
        <w:trPr>
          <w:gridAfter w:val="1"/>
          <w:wAfter w:w="69" w:type="dxa"/>
          <w:trHeight w:val="639"/>
          <w:jc w:val="center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0C795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NK</w:t>
            </w:r>
          </w:p>
          <w:p w14:paraId="60E59870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(CD3-, CD16+, CD56+)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5DD72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1.5</w:t>
            </w:r>
          </w:p>
          <w:p w14:paraId="58DD59AB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.5, 30.6)</w:t>
            </w:r>
          </w:p>
          <w:p w14:paraId="3EC5ED9B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8.7-17.2]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93025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2.9</w:t>
            </w:r>
          </w:p>
          <w:p w14:paraId="0EF8D74F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(2.9, 30.6) </w:t>
            </w:r>
          </w:p>
          <w:p w14:paraId="7B689955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9.6-17.2] 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F5573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1.5</w:t>
            </w:r>
          </w:p>
          <w:p w14:paraId="0B0E1B7C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.5, 30.6)</w:t>
            </w:r>
          </w:p>
          <w:p w14:paraId="37411D85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8.4-16.8]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63701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1.1</w:t>
            </w:r>
          </w:p>
          <w:p w14:paraId="67490A56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.5, 29.4)</w:t>
            </w:r>
          </w:p>
          <w:p w14:paraId="781E716F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7.8-15.2] 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2BA9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1.6</w:t>
            </w:r>
          </w:p>
          <w:p w14:paraId="74EE0CA6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1.5, 30.6)</w:t>
            </w:r>
          </w:p>
          <w:p w14:paraId="6B68208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8-16.2]</w:t>
            </w:r>
          </w:p>
        </w:tc>
      </w:tr>
      <w:tr w:rsidR="00C61B79" w:rsidRPr="00674F80" w14:paraId="698D05B2" w14:textId="77777777" w:rsidTr="00630B97">
        <w:trPr>
          <w:gridAfter w:val="1"/>
          <w:wAfter w:w="69" w:type="dxa"/>
          <w:trHeight w:val="639"/>
          <w:jc w:val="center"/>
        </w:trPr>
        <w:tc>
          <w:tcPr>
            <w:tcW w:w="22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37F8C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 xml:space="preserve">NKT </w:t>
            </w:r>
          </w:p>
          <w:p w14:paraId="6400D228" w14:textId="7AD3F1BB" w:rsidR="00C61B79" w:rsidRPr="00674F80" w:rsidRDefault="008A45A1" w:rsidP="00630B9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(</w:t>
            </w:r>
            <w:r w:rsidR="00C61B79" w:rsidRPr="00674F80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s-MX"/>
              </w:rPr>
              <w:t>CD3+, CD16+, CD56+)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B407F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.7</w:t>
            </w:r>
          </w:p>
          <w:p w14:paraId="0F35F433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1, 7.4)</w:t>
            </w:r>
          </w:p>
          <w:p w14:paraId="23E5F483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-2.7]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210F8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.6</w:t>
            </w:r>
          </w:p>
          <w:p w14:paraId="46B1C998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1, 5.8)</w:t>
            </w:r>
          </w:p>
          <w:p w14:paraId="2D8F9B58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 xml:space="preserve">[0.9-2.6] 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7519D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.7</w:t>
            </w:r>
          </w:p>
          <w:p w14:paraId="4012DB49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.1, 7.4)</w:t>
            </w:r>
          </w:p>
          <w:p w14:paraId="2E73650C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1.1-2.7]</w:t>
            </w:r>
          </w:p>
        </w:tc>
        <w:tc>
          <w:tcPr>
            <w:tcW w:w="12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85BEC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.5</w:t>
            </w:r>
          </w:p>
          <w:p w14:paraId="21EB290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7.4)</w:t>
            </w:r>
          </w:p>
          <w:p w14:paraId="5592BA07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9-2.4]</w:t>
            </w:r>
          </w:p>
        </w:tc>
        <w:tc>
          <w:tcPr>
            <w:tcW w:w="15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7845E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1.6</w:t>
            </w:r>
          </w:p>
          <w:p w14:paraId="4A9E0495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(0, 7.4)</w:t>
            </w:r>
          </w:p>
          <w:p w14:paraId="2B229A7A" w14:textId="77777777" w:rsidR="00C61B79" w:rsidRPr="00674F80" w:rsidRDefault="00C61B79" w:rsidP="00630B9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MX"/>
              </w:rPr>
            </w:pPr>
            <w:r w:rsidRPr="00674F80">
              <w:rPr>
                <w:rFonts w:ascii="Calibri" w:eastAsia="Times New Roman" w:hAnsi="Calibri" w:cs="Calibri"/>
                <w:color w:val="000000"/>
                <w:kern w:val="24"/>
                <w:lang w:eastAsia="es-MX"/>
              </w:rPr>
              <w:t>[0.9-2.7]</w:t>
            </w:r>
          </w:p>
        </w:tc>
      </w:tr>
    </w:tbl>
    <w:p w14:paraId="62207386" w14:textId="38C216CD" w:rsidR="00C61B79" w:rsidRPr="00674F80" w:rsidRDefault="00C61B79" w:rsidP="00C61B79">
      <w:pPr>
        <w:suppressLineNumbers/>
        <w:spacing w:before="240" w:line="480" w:lineRule="auto"/>
        <w:jc w:val="both"/>
        <w:rPr>
          <w:b/>
          <w:bCs/>
        </w:rPr>
      </w:pPr>
      <w:r w:rsidRPr="00674F80">
        <w:rPr>
          <w:rFonts w:ascii="Times New Roman" w:hAnsi="Times New Roman" w:cs="Times New Roman"/>
          <w:sz w:val="24"/>
          <w:szCs w:val="24"/>
        </w:rPr>
        <w:t xml:space="preserve">Control (CT), Hazardous drinking (HD), </w:t>
      </w:r>
      <w:r w:rsidR="003B7782" w:rsidRPr="00AD4F3A">
        <w:rPr>
          <w:rFonts w:ascii="Times New Roman" w:hAnsi="Times New Roman" w:cs="Times New Roman"/>
          <w:sz w:val="24"/>
          <w:szCs w:val="24"/>
        </w:rPr>
        <w:t>low alcohol use disorders (l-AUD)</w:t>
      </w:r>
      <w:r w:rsidR="00C1014B">
        <w:rPr>
          <w:rFonts w:ascii="Times New Roman" w:hAnsi="Times New Roman" w:cs="Times New Roman"/>
          <w:sz w:val="24"/>
          <w:szCs w:val="24"/>
        </w:rPr>
        <w:t>,</w:t>
      </w:r>
      <w:r w:rsidR="003B7782" w:rsidRPr="00AD4F3A">
        <w:rPr>
          <w:rFonts w:ascii="Times New Roman" w:hAnsi="Times New Roman" w:cs="Times New Roman"/>
          <w:sz w:val="24"/>
          <w:szCs w:val="24"/>
        </w:rPr>
        <w:t xml:space="preserve"> moderate</w:t>
      </w:r>
      <w:r w:rsidR="00C1014B">
        <w:rPr>
          <w:rFonts w:ascii="Times New Roman" w:hAnsi="Times New Roman" w:cs="Times New Roman"/>
          <w:sz w:val="24"/>
          <w:szCs w:val="24"/>
        </w:rPr>
        <w:t xml:space="preserve"> and </w:t>
      </w:r>
      <w:r w:rsidR="003B7782" w:rsidRPr="00AD4F3A">
        <w:rPr>
          <w:rFonts w:ascii="Times New Roman" w:hAnsi="Times New Roman" w:cs="Times New Roman"/>
          <w:sz w:val="24"/>
          <w:szCs w:val="24"/>
        </w:rPr>
        <w:t>severe alcohol use disorders (</w:t>
      </w:r>
      <w:proofErr w:type="spellStart"/>
      <w:r w:rsidR="003B7782" w:rsidRPr="00AD4F3A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3B7782" w:rsidRPr="00AD4F3A">
        <w:rPr>
          <w:rFonts w:ascii="Times New Roman" w:hAnsi="Times New Roman" w:cs="Times New Roman"/>
          <w:sz w:val="24"/>
          <w:szCs w:val="24"/>
        </w:rPr>
        <w:t>-AUD)</w:t>
      </w:r>
      <w:r w:rsidRPr="00674F80">
        <w:rPr>
          <w:rFonts w:ascii="Times New Roman" w:hAnsi="Times New Roman" w:cs="Times New Roman"/>
          <w:sz w:val="24"/>
          <w:szCs w:val="24"/>
        </w:rPr>
        <w:t xml:space="preserve">, </w:t>
      </w:r>
      <w:r w:rsidR="009901B7">
        <w:rPr>
          <w:rFonts w:ascii="Times New Roman" w:hAnsi="Times New Roman" w:cs="Times New Roman"/>
          <w:sz w:val="24"/>
          <w:szCs w:val="24"/>
        </w:rPr>
        <w:t>a</w:t>
      </w:r>
      <w:r w:rsidRPr="00674F80">
        <w:rPr>
          <w:rFonts w:ascii="Times New Roman" w:hAnsi="Times New Roman" w:cs="Times New Roman"/>
          <w:sz w:val="24"/>
          <w:szCs w:val="24"/>
        </w:rPr>
        <w:t>lcohol hepatitis (AH). Leucocytes, lymphocytes, monocytes, and Neutrophils correspond to 1x10</w:t>
      </w:r>
      <w:r w:rsidRPr="00674F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4F80">
        <w:rPr>
          <w:rFonts w:ascii="Times New Roman" w:hAnsi="Times New Roman" w:cs="Times New Roman"/>
          <w:sz w:val="24"/>
          <w:szCs w:val="24"/>
        </w:rPr>
        <w:t>/mm</w:t>
      </w:r>
      <w:r w:rsidRPr="00674F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4F80">
        <w:rPr>
          <w:rFonts w:ascii="Times New Roman" w:hAnsi="Times New Roman" w:cs="Times New Roman"/>
          <w:sz w:val="24"/>
          <w:szCs w:val="24"/>
        </w:rPr>
        <w:t xml:space="preserve">, whereas the data for flow cytometric </w:t>
      </w:r>
      <w:r w:rsidRPr="009901B7">
        <w:rPr>
          <w:rFonts w:ascii="Times New Roman" w:hAnsi="Times New Roman" w:cs="Times New Roman"/>
          <w:sz w:val="24"/>
          <w:szCs w:val="24"/>
        </w:rPr>
        <w:lastRenderedPageBreak/>
        <w:t xml:space="preserve">analyses is expressed as percentage of cells. </w:t>
      </w:r>
      <w:r w:rsidRPr="009901B7">
        <w:rPr>
          <w:rFonts w:ascii="Times New Roman" w:hAnsi="Times New Roman" w:cs="Times New Roman"/>
          <w:sz w:val="24"/>
          <w:szCs w:val="24"/>
          <w:highlight w:val="yellow"/>
        </w:rPr>
        <w:t>Data was expressed as media</w:t>
      </w:r>
      <w:r w:rsidR="004B2C4F" w:rsidRPr="009901B7">
        <w:rPr>
          <w:rFonts w:ascii="Times New Roman" w:hAnsi="Times New Roman" w:cs="Times New Roman"/>
          <w:sz w:val="24"/>
          <w:szCs w:val="24"/>
          <w:highlight w:val="yellow"/>
        </w:rPr>
        <w:t>n</w:t>
      </w:r>
      <w:r w:rsidRPr="009901B7">
        <w:rPr>
          <w:rFonts w:ascii="Times New Roman" w:hAnsi="Times New Roman" w:cs="Times New Roman"/>
          <w:sz w:val="24"/>
          <w:szCs w:val="24"/>
          <w:highlight w:val="yellow"/>
        </w:rPr>
        <w:t>, minimum and maximum (min, max) and Q1 and interquartile ranges [Q1-Q3]</w:t>
      </w:r>
      <w:r w:rsidR="009901B7" w:rsidRPr="009901B7">
        <w:rPr>
          <w:rFonts w:ascii="Times New Roman" w:eastAsia="Calibri" w:hAnsi="Times New Roman" w:cs="Times New Roman"/>
          <w:b/>
          <w:bCs/>
          <w:color w:val="FFFFFF"/>
          <w:kern w:val="24"/>
          <w:sz w:val="24"/>
          <w:szCs w:val="24"/>
          <w:lang w:eastAsia="es-MX"/>
        </w:rPr>
        <w:t>.</w:t>
      </w:r>
      <w:r w:rsidR="009901B7" w:rsidRPr="009901B7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9901B7" w:rsidRPr="009901B7">
        <w:rPr>
          <w:rFonts w:ascii="Times New Roman" w:hAnsi="Times New Roman" w:cs="Times New Roman"/>
          <w:sz w:val="24"/>
          <w:szCs w:val="24"/>
          <w:highlight w:val="yellow"/>
        </w:rPr>
        <w:t xml:space="preserve">No statistical differences were </w:t>
      </w:r>
      <w:r w:rsidR="009901B7" w:rsidRPr="009901B7">
        <w:rPr>
          <w:rFonts w:ascii="Times New Roman" w:hAnsi="Times New Roman" w:cs="Times New Roman"/>
          <w:sz w:val="24"/>
          <w:szCs w:val="24"/>
          <w:highlight w:val="yellow"/>
        </w:rPr>
        <w:t>identified</w:t>
      </w:r>
      <w:r w:rsidR="009901B7" w:rsidRPr="009901B7">
        <w:rPr>
          <w:rFonts w:ascii="Times New Roman" w:hAnsi="Times New Roman" w:cs="Times New Roman"/>
          <w:sz w:val="24"/>
          <w:szCs w:val="24"/>
        </w:rPr>
        <w:t>.</w:t>
      </w:r>
    </w:p>
    <w:p w14:paraId="7A6E62D4" w14:textId="77777777" w:rsidR="004645E4" w:rsidRPr="00250B06" w:rsidRDefault="004645E4" w:rsidP="00250B06"/>
    <w:sectPr w:rsidR="004645E4" w:rsidRPr="00250B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CA1"/>
    <w:rsid w:val="00002F1E"/>
    <w:rsid w:val="000A2631"/>
    <w:rsid w:val="001A4CA1"/>
    <w:rsid w:val="001D40F5"/>
    <w:rsid w:val="00250B06"/>
    <w:rsid w:val="002554BC"/>
    <w:rsid w:val="003A0D15"/>
    <w:rsid w:val="003B7782"/>
    <w:rsid w:val="00452034"/>
    <w:rsid w:val="004645E4"/>
    <w:rsid w:val="004B2C4F"/>
    <w:rsid w:val="005A6A00"/>
    <w:rsid w:val="006705ED"/>
    <w:rsid w:val="006C7651"/>
    <w:rsid w:val="0080203B"/>
    <w:rsid w:val="00874106"/>
    <w:rsid w:val="008A45A1"/>
    <w:rsid w:val="00945975"/>
    <w:rsid w:val="009901B7"/>
    <w:rsid w:val="00AC01E3"/>
    <w:rsid w:val="00AC7798"/>
    <w:rsid w:val="00B1564A"/>
    <w:rsid w:val="00C1014B"/>
    <w:rsid w:val="00C61B79"/>
    <w:rsid w:val="00D947F8"/>
    <w:rsid w:val="00D96EE1"/>
    <w:rsid w:val="00ED4F48"/>
    <w:rsid w:val="00FA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1A3B9"/>
  <w15:chartTrackingRefBased/>
  <w15:docId w15:val="{C198147D-1A6C-46E4-9CB5-43A4B74A0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B79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1A4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A4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A4C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A4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A4C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A4C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A4C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A4C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A4C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A4C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A4C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A4C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A4CA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A4CA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A4CA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A4CA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A4CA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A4CA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A4C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tuloCar">
    <w:name w:val="Título Car"/>
    <w:basedOn w:val="Fuentedeprrafopredeter"/>
    <w:link w:val="Ttulo"/>
    <w:uiPriority w:val="10"/>
    <w:rsid w:val="001A4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A4C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rsid w:val="001A4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A4CA1"/>
    <w:pPr>
      <w:spacing w:before="160"/>
      <w:jc w:val="center"/>
    </w:pPr>
    <w:rPr>
      <w:i/>
      <w:iCs/>
      <w:color w:val="404040" w:themeColor="text1" w:themeTint="BF"/>
      <w:lang w:val="es-MX"/>
    </w:rPr>
  </w:style>
  <w:style w:type="character" w:customStyle="1" w:styleId="CitaCar">
    <w:name w:val="Cita Car"/>
    <w:basedOn w:val="Fuentedeprrafopredeter"/>
    <w:link w:val="Cita"/>
    <w:uiPriority w:val="29"/>
    <w:rsid w:val="001A4CA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A4CA1"/>
    <w:pPr>
      <w:ind w:left="720"/>
      <w:contextualSpacing/>
    </w:pPr>
    <w:rPr>
      <w:lang w:val="es-MX"/>
    </w:rPr>
  </w:style>
  <w:style w:type="character" w:styleId="nfasisintenso">
    <w:name w:val="Intense Emphasis"/>
    <w:basedOn w:val="Fuentedeprrafopredeter"/>
    <w:uiPriority w:val="21"/>
    <w:qFormat/>
    <w:rsid w:val="001A4CA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A4C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A4CA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A4CA1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A4CA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ar"/>
    <w:uiPriority w:val="99"/>
    <w:unhideWhenUsed/>
    <w:rsid w:val="00B15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NormalWebCar">
    <w:name w:val="Normal (Web) Car"/>
    <w:basedOn w:val="Fuentedeprrafopredeter"/>
    <w:link w:val="NormalWeb"/>
    <w:uiPriority w:val="99"/>
    <w:rsid w:val="00B1564A"/>
    <w:rPr>
      <w:rFonts w:ascii="Times New Roman" w:eastAsia="Times New Roman" w:hAnsi="Times New Roman" w:cs="Times New Roman"/>
      <w:sz w:val="24"/>
      <w:szCs w:val="24"/>
      <w:lang w:val="en-US" w:eastAsia="es-MX"/>
    </w:rPr>
  </w:style>
  <w:style w:type="table" w:styleId="Tablaconcuadrculaclara">
    <w:name w:val="Grid Table Light"/>
    <w:basedOn w:val="Tablanormal"/>
    <w:uiPriority w:val="40"/>
    <w:rsid w:val="003A0D1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6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S PABLO MARTINEZ CASTILLO</dc:creator>
  <cp:keywords/>
  <dc:description/>
  <cp:lastModifiedBy>MOISES PABLO MARTINEZ CASTILLO</cp:lastModifiedBy>
  <cp:revision>11</cp:revision>
  <dcterms:created xsi:type="dcterms:W3CDTF">2024-11-29T20:02:00Z</dcterms:created>
  <dcterms:modified xsi:type="dcterms:W3CDTF">2025-08-27T15:42:00Z</dcterms:modified>
</cp:coreProperties>
</file>